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03D03" w14:textId="33D60355" w:rsidR="00BD2570" w:rsidRPr="00BD2570" w:rsidRDefault="00BD2570" w:rsidP="00BD257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ppendix </w:t>
      </w:r>
      <w:r w:rsidR="00724181">
        <w:rPr>
          <w:rFonts w:ascii="Times New Roman" w:hAnsi="Times New Roman" w:cs="Times New Roman"/>
          <w:lang w:val="en-GB"/>
        </w:rPr>
        <w:t xml:space="preserve">4. </w:t>
      </w:r>
      <w:r w:rsidRPr="00BD2570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DM-Q-9-FIN s</w:t>
      </w:r>
      <w:r w:rsidRPr="00BD2570">
        <w:rPr>
          <w:rFonts w:ascii="Times New Roman" w:hAnsi="Times New Roman" w:cs="Times New Roman"/>
          <w:lang w:val="en-GB"/>
        </w:rPr>
        <w:t xml:space="preserve">ingle item mean </w:t>
      </w:r>
      <w:r>
        <w:rPr>
          <w:rFonts w:ascii="Times New Roman" w:hAnsi="Times New Roman" w:cs="Times New Roman"/>
          <w:lang w:val="en-GB"/>
        </w:rPr>
        <w:t xml:space="preserve">scores </w:t>
      </w:r>
      <w:r w:rsidRPr="00BD2570">
        <w:rPr>
          <w:rFonts w:ascii="Times New Roman" w:hAnsi="Times New Roman" w:cs="Times New Roman"/>
          <w:lang w:val="en-GB"/>
        </w:rPr>
        <w:t>and total</w:t>
      </w:r>
      <w:r>
        <w:rPr>
          <w:rFonts w:ascii="Times New Roman" w:hAnsi="Times New Roman" w:cs="Times New Roman"/>
          <w:lang w:val="en-GB"/>
        </w:rPr>
        <w:t xml:space="preserve"> scores</w:t>
      </w:r>
      <w:r w:rsidRPr="00BD2570">
        <w:rPr>
          <w:rFonts w:ascii="Times New Roman" w:hAnsi="Times New Roman" w:cs="Times New Roman"/>
          <w:lang w:val="en-GB"/>
        </w:rPr>
        <w:t xml:space="preserve"> in respondent groups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662"/>
        <w:gridCol w:w="934"/>
        <w:gridCol w:w="1512"/>
        <w:gridCol w:w="1531"/>
        <w:gridCol w:w="1200"/>
        <w:gridCol w:w="1200"/>
      </w:tblGrid>
      <w:tr w:rsidR="00BD2570" w:rsidRPr="00BD2570" w14:paraId="2207E475" w14:textId="77777777" w:rsidTr="00EE68D7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517209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9083DC" w14:textId="77777777" w:rsidR="00BD2570" w:rsidRPr="00A01184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011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F586E" w14:textId="77777777" w:rsidR="00BD2570" w:rsidRPr="00A01184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011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innish Pensioners’ Federation (n=62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02EB4" w14:textId="77777777" w:rsidR="00BD2570" w:rsidRPr="00A01184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011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atient associations (n=10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C98D1" w14:textId="77777777" w:rsidR="00BD2570" w:rsidRPr="00A01184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011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omen (n=47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5F5334" w14:textId="77777777" w:rsidR="00BD2570" w:rsidRPr="00A01184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0118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en (n=264)</w:t>
            </w:r>
          </w:p>
        </w:tc>
      </w:tr>
      <w:tr w:rsidR="00BD2570" w:rsidRPr="00BD2570" w14:paraId="1F27815F" w14:textId="77777777" w:rsidTr="00ED0F4C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3D42BEE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octor made clear that a decision needs to be made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A6119F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FEB12B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DF7F22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1D2440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904907A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2</w:t>
            </w:r>
          </w:p>
        </w:tc>
      </w:tr>
      <w:tr w:rsidR="00BD2570" w:rsidRPr="00BD2570" w14:paraId="3F555129" w14:textId="77777777" w:rsidTr="00ED0F4C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9AE650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octor wanted to know exactly how I want to be involved in making the decis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26BDE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11790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1C913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BCEF9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2FDD9A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4</w:t>
            </w:r>
          </w:p>
        </w:tc>
      </w:tr>
      <w:tr w:rsidR="00BD2570" w:rsidRPr="00BD2570" w14:paraId="22E377D4" w14:textId="77777777" w:rsidTr="00ED0F4C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17612B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octor told me that there are different options for treating my medical condi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78F34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D9CE6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909AE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54827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9DE83E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8</w:t>
            </w:r>
          </w:p>
        </w:tc>
      </w:tr>
      <w:tr w:rsidR="00BD2570" w:rsidRPr="00BD2570" w14:paraId="54E71D45" w14:textId="77777777" w:rsidTr="00ED0F4C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78C9AC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octor precisely explained the advantages and disadvantages of the treatment option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D942A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9F070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9E915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F8FCA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CC04F5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8</w:t>
            </w:r>
          </w:p>
        </w:tc>
      </w:tr>
      <w:tr w:rsidR="00BD2570" w:rsidRPr="00BD2570" w14:paraId="35587022" w14:textId="77777777" w:rsidTr="00ED0F4C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5AB9FB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octor helped me understand all the informat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DAAD3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F35EC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46D56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34478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F6B3B2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0</w:t>
            </w:r>
          </w:p>
        </w:tc>
      </w:tr>
      <w:tr w:rsidR="00BD2570" w:rsidRPr="00BD2570" w14:paraId="075DCE23" w14:textId="77777777" w:rsidTr="00ED0F4C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D2923C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octor and I selected a treatment option togethe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0BF05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CF7A3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4F35F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93E1B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B06D4C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4</w:t>
            </w:r>
          </w:p>
        </w:tc>
      </w:tr>
      <w:tr w:rsidR="00BD2570" w:rsidRPr="00BD2570" w14:paraId="043C1398" w14:textId="77777777" w:rsidTr="00ED0F4C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B9B9CE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octor asked me which treatment option I prefer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9EA4D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E7D58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B45A0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AEEDB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FA23CB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7</w:t>
            </w:r>
          </w:p>
        </w:tc>
      </w:tr>
      <w:tr w:rsidR="00BD2570" w:rsidRPr="00BD2570" w14:paraId="67276308" w14:textId="77777777" w:rsidTr="00ED0F4C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FC85077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octor and I thoroughly weighed the different treatment options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39915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488C7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02571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9304C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BEC20E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3</w:t>
            </w:r>
          </w:p>
        </w:tc>
      </w:tr>
      <w:tr w:rsidR="00BD2570" w:rsidRPr="00BD2570" w14:paraId="3C213D92" w14:textId="77777777" w:rsidTr="00ED0F4C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0F22D7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octor and I reached an agreement on how to procee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87263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9298A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B6A6D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EA287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52DE119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2</w:t>
            </w:r>
          </w:p>
        </w:tc>
      </w:tr>
      <w:tr w:rsidR="00BD2570" w:rsidRPr="00BD2570" w14:paraId="094985C3" w14:textId="77777777" w:rsidTr="00ED0F4C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43DA6F" w14:textId="77777777" w:rsidR="00BD2570" w:rsidRPr="00BD2570" w:rsidRDefault="00BD2570" w:rsidP="00BD2570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 (mea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FD0B4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967750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6BFD73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E6DFE5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283A19" w14:textId="77777777" w:rsidR="00BD2570" w:rsidRPr="00BD2570" w:rsidRDefault="00BD2570" w:rsidP="00BD2570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D25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2</w:t>
            </w:r>
          </w:p>
        </w:tc>
      </w:tr>
    </w:tbl>
    <w:p w14:paraId="649D318D" w14:textId="77777777" w:rsidR="00BD2570" w:rsidRPr="00BD2570" w:rsidRDefault="00BD2570" w:rsidP="00BD2570">
      <w:pPr>
        <w:rPr>
          <w:rFonts w:ascii="Times New Roman" w:hAnsi="Times New Roman" w:cs="Times New Roman"/>
          <w:lang w:val="en-GB"/>
        </w:rPr>
      </w:pPr>
    </w:p>
    <w:p w14:paraId="1551CB2A" w14:textId="77777777" w:rsidR="00A01184" w:rsidRPr="00BD2570" w:rsidRDefault="00A01184">
      <w:pPr>
        <w:rPr>
          <w:rFonts w:ascii="Times New Roman" w:hAnsi="Times New Roman" w:cs="Times New Roman"/>
        </w:rPr>
      </w:pPr>
    </w:p>
    <w:sectPr w:rsidR="00A01184" w:rsidRPr="00BD257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570"/>
    <w:rsid w:val="000E3D8A"/>
    <w:rsid w:val="001500E2"/>
    <w:rsid w:val="00195E81"/>
    <w:rsid w:val="006A2AA9"/>
    <w:rsid w:val="00724181"/>
    <w:rsid w:val="00870C2E"/>
    <w:rsid w:val="009B2FFE"/>
    <w:rsid w:val="00A01184"/>
    <w:rsid w:val="00BD2570"/>
    <w:rsid w:val="00DD468D"/>
    <w:rsid w:val="00ED0F4C"/>
    <w:rsid w:val="00EE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A9C7"/>
  <w15:chartTrackingRefBased/>
  <w15:docId w15:val="{C5EDF3C1-8D66-4552-9F5F-FD74BD8D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2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5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5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5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5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5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5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5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5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2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5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2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5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2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2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5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5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Rosenlund</dc:creator>
  <cp:keywords/>
  <dc:description/>
  <cp:lastModifiedBy>Divya C</cp:lastModifiedBy>
  <cp:revision>6</cp:revision>
  <dcterms:created xsi:type="dcterms:W3CDTF">2025-09-23T17:42:00Z</dcterms:created>
  <dcterms:modified xsi:type="dcterms:W3CDTF">2025-12-29T08:43:00Z</dcterms:modified>
</cp:coreProperties>
</file>